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Additional file 5. Differentially abundant transcripts in samples taken at convalescence from DENV RT-PCR / DENV-IgG positive patients at inclusion relative to DENV RT-PCR positive / DENV-IgG negative patients at inclus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323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280"/>
        <w:gridCol w:w="1660"/>
        <w:gridCol w:w="960"/>
        <w:gridCol w:w="1963"/>
        <w:gridCol w:w="1320"/>
        <w:gridCol w:w="1720"/>
      </w:tblGrid>
      <w:tr>
        <w:trPr>
          <w:trHeight w:val="315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CBI acces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CBI accession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QGAP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782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BB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069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LIG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8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NB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093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079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0873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7613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352084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135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88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M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607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J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21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KFZp434C06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73498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S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459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7437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353000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F4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6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GALT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98540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7693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3524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200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38940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RB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29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XMP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83397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BFA2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0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7765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M_352732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UB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32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PP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581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8989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383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TF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343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NF19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2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NBP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267</w:t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J2272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46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GC2026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1524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161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09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L3L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21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R1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45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9:30:00Z</dcterms:created>
  <dc:creator>tolfvenstam</dc:creator>
  <dc:description/>
  <cp:keywords/>
  <dc:language>en-US</dc:language>
  <cp:lastModifiedBy>Gunilla Wedrén</cp:lastModifiedBy>
  <dcterms:modified xsi:type="dcterms:W3CDTF">2011-08-01T19:30:00Z</dcterms:modified>
  <cp:revision>2</cp:revision>
  <dc:subject/>
  <dc:title>Additional file 5</dc:title>
</cp:coreProperties>
</file>